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 lin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3 line 4- Page 4 lin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4 line 9- Page 5 line 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5 line 21- Page 5 line 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5 line 21- Page 5 line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5 line 28- Page 6 lin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6 line 9- Page 6 line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6 line 9- Page 6 line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6 line 9- Page 6 line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7 line 2- Page 7 lin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7 line 2- Page 7 lin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6 line 24- Page 6 line 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7 line 14- Page 7 line 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7 line 14- Page 7 line 2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6 line 24- Page 6 line 3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7 line 14- Page 7 lin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7 line 25- Page 7 line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8 line 2- Page 8 lin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8 line 9- Page 8 line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8 line 2- Page 8 lin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8 line 17- Page 10 line 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8 line 9- Page 8 line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8 line 17- Page 10 line 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10 line 28- Page 13 lin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13 line 8- Page 13 line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13 line 18- Page 13 line 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Page 13 line 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5-07-11T17:24:00Z</dcterms:modified>
  <cp:revision>20</cp:revision>
  <dc:subject/>
  <dc:title>Microsoft Word - PRISMA 2009 Checklist.doc</dc:title>
</cp:coreProperties>
</file>